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CEFFF" w14:textId="77777777" w:rsidR="00297B6B" w:rsidRDefault="00297B6B" w:rsidP="00297B6B">
      <w:pPr>
        <w:keepNext/>
        <w:spacing w:line="360" w:lineRule="auto"/>
      </w:pPr>
      <w:r>
        <w:rPr>
          <w:noProof/>
        </w:rPr>
        <w:drawing>
          <wp:inline distT="0" distB="0" distL="0" distR="0" wp14:anchorId="4B447E5E" wp14:editId="01B13A09">
            <wp:extent cx="7942006" cy="4659087"/>
            <wp:effectExtent l="0" t="0" r="0" b="1905"/>
            <wp:docPr id="2" name="Grafik 2" descr="Ein Bild, das Text, Screenshot, Quittung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Screenshot, Quittung, Schrif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9433" cy="4692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FEE45" w14:textId="49FBB587" w:rsidR="00297B6B" w:rsidRDefault="00297B6B" w:rsidP="00297B6B">
      <w:pPr>
        <w:pStyle w:val="Beschriftung"/>
        <w:rPr>
          <w:lang w:val="en-US"/>
        </w:rPr>
      </w:pPr>
      <w:r>
        <w:rPr>
          <w:lang w:val="en-US"/>
        </w:rPr>
        <w:t>Supplement</w:t>
      </w:r>
      <w:r w:rsidRPr="00680E9C">
        <w:rPr>
          <w:lang w:val="en-US"/>
        </w:rPr>
        <w:t xml:space="preserve"> 1: Overview of main categories and subcategories on the topic father's perspective</w:t>
      </w:r>
      <w:r>
        <w:rPr>
          <w:lang w:val="en-US"/>
        </w:rPr>
        <w:t>s</w:t>
      </w:r>
      <w:r w:rsidRPr="00680E9C">
        <w:rPr>
          <w:lang w:val="en-US"/>
        </w:rPr>
        <w:t xml:space="preserve"> on breastfeeding</w:t>
      </w:r>
    </w:p>
    <w:p w14:paraId="3E7DA897" w14:textId="77777777" w:rsidR="00D30172" w:rsidRDefault="00D30172"/>
    <w:sectPr w:rsidR="00D30172" w:rsidSect="00297B6B">
      <w:pgSz w:w="16838" w:h="11906" w:orient="landscape"/>
      <w:pgMar w:top="1417" w:right="1134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panose1 w:val="020B0604020202020204"/>
    <w:charset w:val="00"/>
    <w:family w:val="auto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6B"/>
    <w:rsid w:val="000A63FD"/>
    <w:rsid w:val="00102913"/>
    <w:rsid w:val="001109C2"/>
    <w:rsid w:val="00134623"/>
    <w:rsid w:val="00182E1F"/>
    <w:rsid w:val="00213FB0"/>
    <w:rsid w:val="00297B6B"/>
    <w:rsid w:val="004269FA"/>
    <w:rsid w:val="00461BDA"/>
    <w:rsid w:val="00496069"/>
    <w:rsid w:val="004D5C76"/>
    <w:rsid w:val="005465D7"/>
    <w:rsid w:val="00571327"/>
    <w:rsid w:val="005C457D"/>
    <w:rsid w:val="005E74CA"/>
    <w:rsid w:val="00686448"/>
    <w:rsid w:val="006A62DC"/>
    <w:rsid w:val="006D06A4"/>
    <w:rsid w:val="00721D14"/>
    <w:rsid w:val="0079004C"/>
    <w:rsid w:val="007A4179"/>
    <w:rsid w:val="007A5918"/>
    <w:rsid w:val="007C038A"/>
    <w:rsid w:val="00804B70"/>
    <w:rsid w:val="00851202"/>
    <w:rsid w:val="0087577D"/>
    <w:rsid w:val="0089063F"/>
    <w:rsid w:val="008C2F3C"/>
    <w:rsid w:val="009F1AA5"/>
    <w:rsid w:val="00A14D16"/>
    <w:rsid w:val="00A326F4"/>
    <w:rsid w:val="00A4562C"/>
    <w:rsid w:val="00A64352"/>
    <w:rsid w:val="00A73733"/>
    <w:rsid w:val="00B37E01"/>
    <w:rsid w:val="00C05F39"/>
    <w:rsid w:val="00C1147B"/>
    <w:rsid w:val="00C12236"/>
    <w:rsid w:val="00C218DA"/>
    <w:rsid w:val="00C24D85"/>
    <w:rsid w:val="00D0034D"/>
    <w:rsid w:val="00D30172"/>
    <w:rsid w:val="00E71E69"/>
    <w:rsid w:val="00EF6F4B"/>
    <w:rsid w:val="00F2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133D80"/>
  <w15:chartTrackingRefBased/>
  <w15:docId w15:val="{438C3E8B-AD22-B140-99AA-71FF50A8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7B6B"/>
    <w:pPr>
      <w:suppressAutoHyphens/>
      <w:autoSpaceDN w:val="0"/>
      <w:spacing w:after="160" w:line="276" w:lineRule="auto"/>
      <w:textAlignment w:val="baseline"/>
    </w:pPr>
    <w:rPr>
      <w:rFonts w:ascii="Aptos" w:eastAsia="Aptos" w:hAnsi="Aptos" w:cs="F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7B6B"/>
    <w:pPr>
      <w:keepNext/>
      <w:keepLines/>
      <w:suppressAutoHyphens w:val="0"/>
      <w:autoSpaceDN/>
      <w:spacing w:before="360" w:after="80" w:line="240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97B6B"/>
    <w:pPr>
      <w:keepNext/>
      <w:keepLines/>
      <w:suppressAutoHyphens w:val="0"/>
      <w:autoSpaceDN/>
      <w:spacing w:before="160" w:after="80" w:line="240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7B6B"/>
    <w:pPr>
      <w:keepNext/>
      <w:keepLines/>
      <w:suppressAutoHyphens w:val="0"/>
      <w:autoSpaceDN/>
      <w:spacing w:before="160" w:after="80" w:line="240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7B6B"/>
    <w:pPr>
      <w:keepNext/>
      <w:keepLines/>
      <w:suppressAutoHyphens w:val="0"/>
      <w:autoSpaceDN/>
      <w:spacing w:before="80" w:after="40" w:line="240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7B6B"/>
    <w:pPr>
      <w:keepNext/>
      <w:keepLines/>
      <w:suppressAutoHyphens w:val="0"/>
      <w:autoSpaceDN/>
      <w:spacing w:before="80" w:after="40" w:line="240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7B6B"/>
    <w:pPr>
      <w:keepNext/>
      <w:keepLines/>
      <w:suppressAutoHyphens w:val="0"/>
      <w:autoSpaceDN/>
      <w:spacing w:before="40" w:after="0" w:line="240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7B6B"/>
    <w:pPr>
      <w:keepNext/>
      <w:keepLines/>
      <w:suppressAutoHyphens w:val="0"/>
      <w:autoSpaceDN/>
      <w:spacing w:before="40" w:after="0" w:line="240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7B6B"/>
    <w:pPr>
      <w:keepNext/>
      <w:keepLines/>
      <w:suppressAutoHyphens w:val="0"/>
      <w:autoSpaceDN/>
      <w:spacing w:after="0" w:line="240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7B6B"/>
    <w:pPr>
      <w:keepNext/>
      <w:keepLines/>
      <w:suppressAutoHyphens w:val="0"/>
      <w:autoSpaceDN/>
      <w:spacing w:after="0" w:line="240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7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97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7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7B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7B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7B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7B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7B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7B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97B6B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97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7B6B"/>
    <w:pPr>
      <w:numPr>
        <w:ilvl w:val="1"/>
      </w:numPr>
      <w:suppressAutoHyphens w:val="0"/>
      <w:autoSpaceDN/>
      <w:spacing w:line="240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7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97B6B"/>
    <w:pPr>
      <w:suppressAutoHyphens w:val="0"/>
      <w:autoSpaceDN/>
      <w:spacing w:before="160" w:line="240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97B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97B6B"/>
    <w:pPr>
      <w:suppressAutoHyphens w:val="0"/>
      <w:autoSpaceDN/>
      <w:spacing w:after="0" w:line="240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97B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7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40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7B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97B6B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rsid w:val="00297B6B"/>
    <w:pPr>
      <w:spacing w:after="200" w:line="240" w:lineRule="auto"/>
    </w:pPr>
    <w:rPr>
      <w:i/>
      <w:iCs/>
      <w:color w:val="0E284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00</Characters>
  <Application>Microsoft Office Word</Application>
  <DocSecurity>0</DocSecurity>
  <Lines>2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Stritter</dc:creator>
  <cp:keywords/>
  <dc:description/>
  <cp:lastModifiedBy>Wiebke Stritter</cp:lastModifiedBy>
  <cp:revision>2</cp:revision>
  <dcterms:created xsi:type="dcterms:W3CDTF">2026-04-22T09:44:00Z</dcterms:created>
  <dcterms:modified xsi:type="dcterms:W3CDTF">2026-04-22T09:44:00Z</dcterms:modified>
</cp:coreProperties>
</file>